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0457A" w14:textId="77777777" w:rsidR="007947FF" w:rsidRPr="00984FD6" w:rsidRDefault="007947FF" w:rsidP="007947FF">
      <w:pPr>
        <w:rPr>
          <w:rFonts w:ascii="Times New Roman" w:hAnsi="Times New Roman"/>
          <w:b/>
          <w:bCs/>
        </w:rPr>
      </w:pPr>
      <w:r w:rsidRPr="00984FD6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4</w:t>
      </w:r>
      <w:r w:rsidRPr="00984FD6">
        <w:rPr>
          <w:rFonts w:ascii="Times New Roman" w:hAnsi="Times New Roman"/>
          <w:b/>
          <w:bCs/>
        </w:rPr>
        <w:t xml:space="preserve"> Table. Infectivity of </w:t>
      </w:r>
      <w:r>
        <w:rPr>
          <w:rFonts w:ascii="Times New Roman" w:hAnsi="Times New Roman"/>
          <w:b/>
          <w:bCs/>
        </w:rPr>
        <w:t>recombinant A53T preformed fibrils</w:t>
      </w:r>
      <w:r w:rsidRPr="00984FD6">
        <w:rPr>
          <w:rFonts w:ascii="Times New Roman" w:hAnsi="Times New Roman"/>
          <w:b/>
          <w:bCs/>
        </w:rPr>
        <w:t xml:space="preserve"> in cultured cells.</w:t>
      </w:r>
    </w:p>
    <w:p w14:paraId="3196370F" w14:textId="77777777" w:rsidR="007947FF" w:rsidRDefault="007947FF" w:rsidP="007947FF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959"/>
        <w:gridCol w:w="2250"/>
      </w:tblGrid>
      <w:tr w:rsidR="007947FF" w:rsidRPr="00984FD6" w14:paraId="34D8313B" w14:textId="77777777" w:rsidTr="008B11F4">
        <w:trPr>
          <w:trHeight w:val="512"/>
        </w:trPr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ACAF6D7" w14:textId="77777777" w:rsidR="007947FF" w:rsidRPr="00984FD6" w:rsidRDefault="007947FF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Cell Line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76C7F62" w14:textId="77777777" w:rsidR="007947FF" w:rsidRPr="00984FD6" w:rsidRDefault="007947FF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>
              <w:rPr>
                <w:rFonts w:eastAsiaTheme="minorEastAsia"/>
                <w:b/>
                <w:bCs/>
                <w:lang w:eastAsia="ja-JP"/>
              </w:rPr>
              <w:t>Passaged control</w:t>
            </w:r>
          </w:p>
        </w:tc>
        <w:tc>
          <w:tcPr>
            <w:tcW w:w="225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685F8E04" w14:textId="77777777" w:rsidR="007947FF" w:rsidRPr="00984FD6" w:rsidRDefault="007947FF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>
              <w:rPr>
                <w:rFonts w:eastAsiaTheme="minorEastAsia"/>
                <w:b/>
                <w:bCs/>
                <w:lang w:eastAsia="ja-JP"/>
              </w:rPr>
              <w:t>A53T PFFs</w:t>
            </w:r>
          </w:p>
        </w:tc>
      </w:tr>
      <w:tr w:rsidR="007947FF" w:rsidRPr="00984FD6" w14:paraId="5431799A" w14:textId="77777777" w:rsidTr="008B11F4">
        <w:tc>
          <w:tcPr>
            <w:tcW w:w="1276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64E56EFC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30G</w:t>
            </w:r>
          </w:p>
        </w:tc>
        <w:tc>
          <w:tcPr>
            <w:tcW w:w="195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0DFAF7C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0 ± 0.8</w:t>
            </w:r>
          </w:p>
        </w:tc>
        <w:tc>
          <w:tcPr>
            <w:tcW w:w="2250" w:type="dxa"/>
            <w:tcBorders>
              <w:top w:val="single" w:sz="18" w:space="0" w:color="auto"/>
              <w:left w:val="single" w:sz="18" w:space="0" w:color="auto"/>
              <w:right w:val="nil"/>
            </w:tcBorders>
            <w:vAlign w:val="center"/>
          </w:tcPr>
          <w:p w14:paraId="305BFE24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1 ± 4.2</w:t>
            </w:r>
          </w:p>
        </w:tc>
      </w:tr>
      <w:tr w:rsidR="007947FF" w:rsidRPr="00984FD6" w14:paraId="7B3D56D5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0912F093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E46K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A3F2E5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3 ± 0.4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4AAA1D92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4.9 ± 0.5</w:t>
            </w:r>
          </w:p>
        </w:tc>
      </w:tr>
      <w:tr w:rsidR="007947FF" w:rsidRPr="00984FD6" w14:paraId="63866281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7B391FB0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K80E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819BF2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0 ± 0.0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5C487A3D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7 ± 1.3</w:t>
            </w:r>
          </w:p>
        </w:tc>
      </w:tr>
      <w:tr w:rsidR="007947FF" w:rsidRPr="00984FD6" w14:paraId="505B6AD7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357DE1BB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G51D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4987DE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3 ± 0.7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54EE2DAF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9 ± 2.8</w:t>
            </w:r>
          </w:p>
        </w:tc>
      </w:tr>
      <w:tr w:rsidR="007947FF" w:rsidRPr="00984FD6" w14:paraId="2AA4CC7D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5E1E92E5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E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F63E65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6 ± 0.2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62C49569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2 ± 4.8</w:t>
            </w:r>
          </w:p>
        </w:tc>
      </w:tr>
      <w:tr w:rsidR="007947FF" w:rsidRPr="00984FD6" w14:paraId="223E8969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0F45AE1B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T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34FB5A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 xml:space="preserve">2.0 </w:t>
            </w:r>
            <w:bookmarkStart w:id="0" w:name="OLE_LINK4"/>
            <w:r>
              <w:rPr>
                <w:rFonts w:eastAsiaTheme="minorEastAsia"/>
                <w:lang w:eastAsia="ja-JP"/>
              </w:rPr>
              <w:t xml:space="preserve">± </w:t>
            </w:r>
            <w:bookmarkEnd w:id="0"/>
            <w:r>
              <w:rPr>
                <w:rFonts w:eastAsiaTheme="minorEastAsia"/>
                <w:lang w:eastAsia="ja-JP"/>
              </w:rPr>
              <w:t>0.4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2E9B98B8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47 ± 8.3</w:t>
            </w:r>
          </w:p>
        </w:tc>
      </w:tr>
      <w:tr w:rsidR="007947FF" w:rsidRPr="00984FD6" w14:paraId="3268F041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542A4E52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V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0B7D12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9.7 ± 2.0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31CA2136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77 ± 21</w:t>
            </w:r>
          </w:p>
        </w:tc>
      </w:tr>
      <w:tr w:rsidR="007947FF" w:rsidRPr="00984FD6" w14:paraId="20272005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7ED5CD12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55Y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29151C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8 ± 1.1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221BD0D4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0 ± 5.6</w:t>
            </w:r>
          </w:p>
        </w:tc>
      </w:tr>
      <w:tr w:rsidR="007947FF" w:rsidRPr="00984FD6" w14:paraId="54A51994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180432D7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66F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1F1F78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6 ± 0.7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690735BA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5 ± 3.9</w:t>
            </w:r>
          </w:p>
        </w:tc>
      </w:tr>
      <w:tr w:rsidR="007947FF" w:rsidRPr="00984FD6" w14:paraId="3AC2F6EC" w14:textId="77777777" w:rsidTr="008B11F4">
        <w:tc>
          <w:tcPr>
            <w:tcW w:w="1276" w:type="dxa"/>
            <w:tcBorders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5CD32A04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74P</w:t>
            </w:r>
          </w:p>
        </w:tc>
        <w:tc>
          <w:tcPr>
            <w:tcW w:w="195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FFC0D5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3 ± 0.2</w:t>
            </w:r>
          </w:p>
        </w:tc>
        <w:tc>
          <w:tcPr>
            <w:tcW w:w="2250" w:type="dxa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D957C01" w14:textId="77777777" w:rsidR="007947FF" w:rsidRPr="00984FD6" w:rsidRDefault="007947FF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5.6 ± 3.0</w:t>
            </w:r>
          </w:p>
        </w:tc>
      </w:tr>
    </w:tbl>
    <w:p w14:paraId="64879D4A" w14:textId="77777777" w:rsidR="007947FF" w:rsidRPr="00984FD6" w:rsidRDefault="007947FF" w:rsidP="007947FF">
      <w:pPr>
        <w:rPr>
          <w:rFonts w:ascii="Times New Roman" w:eastAsiaTheme="minorEastAsia" w:hAnsi="Times New Roman" w:cs="Times New Roman"/>
          <w:sz w:val="21"/>
          <w:szCs w:val="21"/>
          <w:lang w:eastAsia="ja-JP"/>
        </w:rPr>
      </w:pPr>
    </w:p>
    <w:p w14:paraId="41AA0CC1" w14:textId="77777777" w:rsidR="007947FF" w:rsidRDefault="007947FF" w:rsidP="007947FF">
      <w:pPr>
        <w:rPr>
          <w:rFonts w:ascii="Times New Roman" w:hAnsi="Times New Roman"/>
          <w:i/>
          <w:iCs/>
          <w:sz w:val="21"/>
          <w:szCs w:val="21"/>
        </w:rPr>
      </w:pPr>
      <w:r>
        <w:rPr>
          <w:rFonts w:ascii="Times New Roman" w:hAnsi="Times New Roman"/>
          <w:i/>
          <w:iCs/>
          <w:sz w:val="21"/>
          <w:szCs w:val="21"/>
        </w:rPr>
        <w:t xml:space="preserve">Data reported as mean cell infection </w:t>
      </w:r>
      <w:r>
        <w:rPr>
          <w:rFonts w:ascii="Times New Roman" w:hAnsi="Times New Roman"/>
          <w:i/>
          <w:iCs/>
          <w:sz w:val="21"/>
          <w:szCs w:val="21"/>
        </w:rPr>
        <w:sym w:font="Symbol" w:char="F0B1"/>
      </w:r>
      <w:r>
        <w:rPr>
          <w:rFonts w:ascii="Times New Roman" w:hAnsi="Times New Roman"/>
          <w:i/>
          <w:iCs/>
          <w:sz w:val="21"/>
          <w:szCs w:val="21"/>
        </w:rPr>
        <w:t xml:space="preserve"> standard </w:t>
      </w:r>
      <w:proofErr w:type="spellStart"/>
      <w:proofErr w:type="gramStart"/>
      <w:r>
        <w:rPr>
          <w:rFonts w:ascii="Times New Roman" w:hAnsi="Times New Roman"/>
          <w:i/>
          <w:iCs/>
          <w:sz w:val="21"/>
          <w:szCs w:val="21"/>
        </w:rPr>
        <w:t>deviation.PFFs</w:t>
      </w:r>
      <w:proofErr w:type="spellEnd"/>
      <w:proofErr w:type="gramEnd"/>
      <w:r>
        <w:rPr>
          <w:rFonts w:ascii="Times New Roman" w:hAnsi="Times New Roman"/>
          <w:i/>
          <w:iCs/>
          <w:sz w:val="21"/>
          <w:szCs w:val="21"/>
        </w:rPr>
        <w:t>, preformed fibrils.</w:t>
      </w:r>
    </w:p>
    <w:p w14:paraId="33B81F08" w14:textId="77777777" w:rsidR="00E0433D" w:rsidRDefault="00E0433D"/>
    <w:sectPr w:rsidR="00E04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FF"/>
    <w:rsid w:val="000351DC"/>
    <w:rsid w:val="00085F29"/>
    <w:rsid w:val="000900D2"/>
    <w:rsid w:val="002245D6"/>
    <w:rsid w:val="00251036"/>
    <w:rsid w:val="0027439E"/>
    <w:rsid w:val="0028162C"/>
    <w:rsid w:val="002D6FA6"/>
    <w:rsid w:val="002F7863"/>
    <w:rsid w:val="0034680A"/>
    <w:rsid w:val="003932FD"/>
    <w:rsid w:val="003B0935"/>
    <w:rsid w:val="003B5465"/>
    <w:rsid w:val="004457BE"/>
    <w:rsid w:val="004C2597"/>
    <w:rsid w:val="004E544E"/>
    <w:rsid w:val="004F35BA"/>
    <w:rsid w:val="004F3F22"/>
    <w:rsid w:val="0053045B"/>
    <w:rsid w:val="005C72DB"/>
    <w:rsid w:val="005F35F0"/>
    <w:rsid w:val="00602D1A"/>
    <w:rsid w:val="00755EA7"/>
    <w:rsid w:val="00781B6C"/>
    <w:rsid w:val="007947FF"/>
    <w:rsid w:val="007C2E88"/>
    <w:rsid w:val="00823F60"/>
    <w:rsid w:val="00825079"/>
    <w:rsid w:val="0086121C"/>
    <w:rsid w:val="008A0781"/>
    <w:rsid w:val="008C5A17"/>
    <w:rsid w:val="008C7FBD"/>
    <w:rsid w:val="00967481"/>
    <w:rsid w:val="009C656F"/>
    <w:rsid w:val="009E1F72"/>
    <w:rsid w:val="00A477CA"/>
    <w:rsid w:val="00A976A6"/>
    <w:rsid w:val="00AD6C93"/>
    <w:rsid w:val="00B5576F"/>
    <w:rsid w:val="00C047B8"/>
    <w:rsid w:val="00C47CBE"/>
    <w:rsid w:val="00CA1BCA"/>
    <w:rsid w:val="00CD2434"/>
    <w:rsid w:val="00CD2B5B"/>
    <w:rsid w:val="00D05038"/>
    <w:rsid w:val="00D86F63"/>
    <w:rsid w:val="00E0433D"/>
    <w:rsid w:val="00E14B93"/>
    <w:rsid w:val="00E9431F"/>
    <w:rsid w:val="00ED3784"/>
    <w:rsid w:val="00F52B26"/>
    <w:rsid w:val="00FE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93367"/>
  <w15:chartTrackingRefBased/>
  <w15:docId w15:val="{384890A2-E739-6F4A-BB4E-AE801018C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7FF"/>
    <w:rPr>
      <w:rFonts w:eastAsia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7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7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7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7F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7F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7F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7F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7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7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7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7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7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7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7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7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4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7F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47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7FF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4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7FF"/>
    <w:pPr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4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7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947FF"/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man,Amanda</dc:creator>
  <cp:keywords/>
  <dc:description/>
  <cp:lastModifiedBy>Woerman,Amanda</cp:lastModifiedBy>
  <cp:revision>1</cp:revision>
  <dcterms:created xsi:type="dcterms:W3CDTF">2024-11-13T14:23:00Z</dcterms:created>
  <dcterms:modified xsi:type="dcterms:W3CDTF">2024-11-13T14:23:00Z</dcterms:modified>
</cp:coreProperties>
</file>